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D32F3" w14:textId="0C378C60" w:rsidR="00C72BF2" w:rsidRPr="00446B4C" w:rsidRDefault="00446B4C" w:rsidP="00446B4C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446B4C">
        <w:rPr>
          <w:rFonts w:ascii="Arial" w:hAnsi="Arial" w:cs="Arial"/>
          <w:b/>
          <w:bCs/>
          <w:sz w:val="22"/>
          <w:szCs w:val="22"/>
        </w:rPr>
        <w:t>Description of Additional Supplementary Files</w:t>
      </w:r>
    </w:p>
    <w:p w14:paraId="4A10F2E0" w14:textId="07425777" w:rsidR="00446B4C" w:rsidRPr="00446B4C" w:rsidRDefault="00446B4C">
      <w:pPr>
        <w:rPr>
          <w:rFonts w:ascii="Arial" w:hAnsi="Arial" w:cs="Arial"/>
          <w:sz w:val="22"/>
          <w:szCs w:val="22"/>
        </w:rPr>
      </w:pPr>
    </w:p>
    <w:p w14:paraId="17222CC6" w14:textId="07AE7AC6" w:rsidR="00446B4C" w:rsidRPr="00446B4C" w:rsidRDefault="00446B4C">
      <w:pPr>
        <w:rPr>
          <w:rFonts w:ascii="Arial" w:hAnsi="Arial" w:cs="Arial"/>
          <w:sz w:val="22"/>
          <w:szCs w:val="22"/>
        </w:rPr>
      </w:pPr>
      <w:r w:rsidRPr="00446B4C">
        <w:rPr>
          <w:rFonts w:ascii="Arial" w:hAnsi="Arial" w:cs="Arial"/>
          <w:sz w:val="22"/>
          <w:szCs w:val="22"/>
        </w:rPr>
        <w:t>File Name: Supplementary Data 1</w:t>
      </w:r>
    </w:p>
    <w:p w14:paraId="4BA8B467" w14:textId="7D2E9BDF" w:rsidR="00446B4C" w:rsidRPr="00446B4C" w:rsidRDefault="00446B4C">
      <w:pPr>
        <w:rPr>
          <w:rFonts w:ascii="Arial" w:hAnsi="Arial" w:cs="Arial"/>
          <w:sz w:val="22"/>
          <w:szCs w:val="22"/>
        </w:rPr>
      </w:pPr>
      <w:r w:rsidRPr="00446B4C">
        <w:rPr>
          <w:rFonts w:ascii="Arial" w:hAnsi="Arial" w:cs="Arial"/>
          <w:sz w:val="22"/>
          <w:szCs w:val="22"/>
        </w:rPr>
        <w:t>Description:</w:t>
      </w:r>
      <w:r>
        <w:rPr>
          <w:rFonts w:ascii="Arial" w:hAnsi="Arial" w:cs="Arial"/>
          <w:sz w:val="22"/>
          <w:szCs w:val="22"/>
        </w:rPr>
        <w:t xml:space="preserve"> </w:t>
      </w:r>
      <w:r w:rsidR="00BE5AF1">
        <w:rPr>
          <w:rFonts w:ascii="Arial" w:hAnsi="Arial" w:cs="Arial"/>
          <w:sz w:val="22"/>
          <w:szCs w:val="22"/>
        </w:rPr>
        <w:t>Proband information for 114 VOGM cases</w:t>
      </w:r>
    </w:p>
    <w:p w14:paraId="7B4A548D" w14:textId="6D9A8C9F" w:rsidR="00446B4C" w:rsidRPr="00446B4C" w:rsidRDefault="00446B4C">
      <w:pPr>
        <w:rPr>
          <w:rFonts w:ascii="Arial" w:hAnsi="Arial" w:cs="Arial"/>
          <w:sz w:val="22"/>
          <w:szCs w:val="22"/>
        </w:rPr>
      </w:pPr>
    </w:p>
    <w:p w14:paraId="5D11A313" w14:textId="3DE591A5" w:rsidR="00446B4C" w:rsidRPr="00446B4C" w:rsidRDefault="00446B4C">
      <w:pPr>
        <w:rPr>
          <w:rFonts w:ascii="Arial" w:hAnsi="Arial" w:cs="Arial"/>
          <w:sz w:val="22"/>
          <w:szCs w:val="22"/>
        </w:rPr>
      </w:pPr>
      <w:r w:rsidRPr="00446B4C">
        <w:rPr>
          <w:rFonts w:ascii="Arial" w:hAnsi="Arial" w:cs="Arial"/>
          <w:sz w:val="22"/>
          <w:szCs w:val="22"/>
        </w:rPr>
        <w:t>File Name: Supplementary Data 2</w:t>
      </w:r>
    </w:p>
    <w:p w14:paraId="2B113697" w14:textId="39EF351A" w:rsidR="00446B4C" w:rsidRPr="00446B4C" w:rsidRDefault="00446B4C">
      <w:pPr>
        <w:rPr>
          <w:rFonts w:ascii="Arial" w:hAnsi="Arial" w:cs="Arial"/>
          <w:sz w:val="22"/>
          <w:szCs w:val="22"/>
        </w:rPr>
      </w:pPr>
      <w:r w:rsidRPr="00446B4C">
        <w:rPr>
          <w:rFonts w:ascii="Arial" w:hAnsi="Arial" w:cs="Arial"/>
          <w:sz w:val="22"/>
          <w:szCs w:val="22"/>
        </w:rPr>
        <w:t>Description:</w:t>
      </w:r>
      <w:r w:rsidR="00BE5AF1">
        <w:rPr>
          <w:rFonts w:ascii="Arial" w:hAnsi="Arial" w:cs="Arial"/>
          <w:sz w:val="22"/>
          <w:szCs w:val="22"/>
        </w:rPr>
        <w:t xml:space="preserve"> </w:t>
      </w:r>
      <w:r w:rsidR="00BE5AF1" w:rsidRPr="00BE5AF1">
        <w:rPr>
          <w:rFonts w:ascii="Arial" w:hAnsi="Arial" w:cs="Arial"/>
          <w:i/>
          <w:iCs/>
          <w:sz w:val="22"/>
          <w:szCs w:val="22"/>
        </w:rPr>
        <w:t>De novo</w:t>
      </w:r>
      <w:r w:rsidR="00BE5AF1">
        <w:rPr>
          <w:rFonts w:ascii="Arial" w:hAnsi="Arial" w:cs="Arial"/>
          <w:sz w:val="22"/>
          <w:szCs w:val="22"/>
        </w:rPr>
        <w:t xml:space="preserve"> variants in 90 VOGM parents-proband trios</w:t>
      </w:r>
    </w:p>
    <w:p w14:paraId="13C85C63" w14:textId="7A9E3727" w:rsidR="00446B4C" w:rsidRPr="00446B4C" w:rsidRDefault="00446B4C">
      <w:pPr>
        <w:rPr>
          <w:rFonts w:ascii="Arial" w:hAnsi="Arial" w:cs="Arial"/>
          <w:sz w:val="22"/>
          <w:szCs w:val="22"/>
        </w:rPr>
      </w:pPr>
    </w:p>
    <w:p w14:paraId="491EAD80" w14:textId="7C76C775" w:rsidR="00446B4C" w:rsidRPr="00446B4C" w:rsidRDefault="00446B4C">
      <w:pPr>
        <w:rPr>
          <w:rFonts w:ascii="Arial" w:hAnsi="Arial" w:cs="Arial"/>
          <w:sz w:val="22"/>
          <w:szCs w:val="22"/>
        </w:rPr>
      </w:pPr>
      <w:r w:rsidRPr="00446B4C">
        <w:rPr>
          <w:rFonts w:ascii="Arial" w:hAnsi="Arial" w:cs="Arial"/>
          <w:sz w:val="22"/>
          <w:szCs w:val="22"/>
        </w:rPr>
        <w:t>File Name: Supplementary Data 3</w:t>
      </w:r>
    </w:p>
    <w:p w14:paraId="73CEC458" w14:textId="64292E91" w:rsidR="00446B4C" w:rsidRPr="00446B4C" w:rsidRDefault="00446B4C">
      <w:pPr>
        <w:rPr>
          <w:rFonts w:ascii="Arial" w:hAnsi="Arial" w:cs="Arial"/>
          <w:sz w:val="22"/>
          <w:szCs w:val="22"/>
        </w:rPr>
      </w:pPr>
      <w:r w:rsidRPr="00446B4C">
        <w:rPr>
          <w:rFonts w:ascii="Arial" w:hAnsi="Arial" w:cs="Arial"/>
          <w:sz w:val="22"/>
          <w:szCs w:val="22"/>
        </w:rPr>
        <w:t>Description:</w:t>
      </w:r>
      <w:r w:rsidR="00BE5AF1">
        <w:rPr>
          <w:rFonts w:ascii="Arial" w:hAnsi="Arial" w:cs="Arial"/>
          <w:sz w:val="22"/>
          <w:szCs w:val="22"/>
        </w:rPr>
        <w:t xml:space="preserve"> </w:t>
      </w:r>
      <w:r w:rsidR="00BE5AF1" w:rsidRPr="00BE5AF1">
        <w:rPr>
          <w:rFonts w:ascii="Arial" w:hAnsi="Arial" w:cs="Arial"/>
          <w:sz w:val="22"/>
          <w:szCs w:val="22"/>
        </w:rPr>
        <w:t>Distribution of highly pathogenic mutations in 114 VOGM patients with differen</w:t>
      </w:r>
      <w:r w:rsidR="00BE5AF1">
        <w:rPr>
          <w:rFonts w:ascii="Arial" w:hAnsi="Arial" w:cs="Arial"/>
          <w:sz w:val="22"/>
          <w:szCs w:val="22"/>
        </w:rPr>
        <w:t>t sub-phenotypes</w:t>
      </w:r>
    </w:p>
    <w:p w14:paraId="100D4528" w14:textId="77777777" w:rsidR="00446B4C" w:rsidRPr="00446B4C" w:rsidRDefault="00446B4C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446B4C" w:rsidRPr="00446B4C" w:rsidSect="00901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B4C"/>
    <w:rsid w:val="000157B5"/>
    <w:rsid w:val="0001597F"/>
    <w:rsid w:val="00016F5A"/>
    <w:rsid w:val="00027A4D"/>
    <w:rsid w:val="00037B21"/>
    <w:rsid w:val="00061D63"/>
    <w:rsid w:val="00087FAA"/>
    <w:rsid w:val="00100503"/>
    <w:rsid w:val="001C0575"/>
    <w:rsid w:val="001F6955"/>
    <w:rsid w:val="00202BB1"/>
    <w:rsid w:val="0022295B"/>
    <w:rsid w:val="002357ED"/>
    <w:rsid w:val="00291298"/>
    <w:rsid w:val="003650E5"/>
    <w:rsid w:val="003C11D4"/>
    <w:rsid w:val="003D3C0E"/>
    <w:rsid w:val="003D4E36"/>
    <w:rsid w:val="003E4CAE"/>
    <w:rsid w:val="00401B3D"/>
    <w:rsid w:val="00415105"/>
    <w:rsid w:val="00434B2D"/>
    <w:rsid w:val="00446B4C"/>
    <w:rsid w:val="0045076B"/>
    <w:rsid w:val="004550D0"/>
    <w:rsid w:val="00472C8F"/>
    <w:rsid w:val="0052748E"/>
    <w:rsid w:val="0053657D"/>
    <w:rsid w:val="00594F26"/>
    <w:rsid w:val="006250BE"/>
    <w:rsid w:val="006476F8"/>
    <w:rsid w:val="00665885"/>
    <w:rsid w:val="006B6B61"/>
    <w:rsid w:val="006C7885"/>
    <w:rsid w:val="0070449C"/>
    <w:rsid w:val="007334DF"/>
    <w:rsid w:val="00740FBF"/>
    <w:rsid w:val="00781722"/>
    <w:rsid w:val="00784E61"/>
    <w:rsid w:val="007B6C0A"/>
    <w:rsid w:val="007C0FC5"/>
    <w:rsid w:val="007C61D4"/>
    <w:rsid w:val="007D65DA"/>
    <w:rsid w:val="00807079"/>
    <w:rsid w:val="0081432E"/>
    <w:rsid w:val="00866BF7"/>
    <w:rsid w:val="008D5A58"/>
    <w:rsid w:val="00901168"/>
    <w:rsid w:val="00904834"/>
    <w:rsid w:val="009049EC"/>
    <w:rsid w:val="0091417D"/>
    <w:rsid w:val="0092585E"/>
    <w:rsid w:val="00942569"/>
    <w:rsid w:val="00960BAC"/>
    <w:rsid w:val="00A13BB4"/>
    <w:rsid w:val="00A208AD"/>
    <w:rsid w:val="00A27F09"/>
    <w:rsid w:val="00A52736"/>
    <w:rsid w:val="00A87B1F"/>
    <w:rsid w:val="00AA7B20"/>
    <w:rsid w:val="00B47E5A"/>
    <w:rsid w:val="00B80272"/>
    <w:rsid w:val="00BE53F2"/>
    <w:rsid w:val="00BE5AF1"/>
    <w:rsid w:val="00C202F6"/>
    <w:rsid w:val="00C3090C"/>
    <w:rsid w:val="00C4216C"/>
    <w:rsid w:val="00C51F24"/>
    <w:rsid w:val="00C72BF2"/>
    <w:rsid w:val="00C85AC7"/>
    <w:rsid w:val="00CB060D"/>
    <w:rsid w:val="00CE15A9"/>
    <w:rsid w:val="00D11162"/>
    <w:rsid w:val="00D43546"/>
    <w:rsid w:val="00DE57A9"/>
    <w:rsid w:val="00E0232B"/>
    <w:rsid w:val="00E44B48"/>
    <w:rsid w:val="00E517E7"/>
    <w:rsid w:val="00E703A5"/>
    <w:rsid w:val="00E8173E"/>
    <w:rsid w:val="00E9553D"/>
    <w:rsid w:val="00EC31D6"/>
    <w:rsid w:val="00ED0942"/>
    <w:rsid w:val="00ED2DBD"/>
    <w:rsid w:val="00EE3BC7"/>
    <w:rsid w:val="00EF2E94"/>
    <w:rsid w:val="00F0065B"/>
    <w:rsid w:val="00F13126"/>
    <w:rsid w:val="00F43980"/>
    <w:rsid w:val="00F9785C"/>
    <w:rsid w:val="00FE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40318"/>
  <w15:chartTrackingRefBased/>
  <w15:docId w15:val="{49B88CB5-0056-0648-BC8C-04270D8B3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ujuan</dc:creator>
  <cp:keywords/>
  <dc:description/>
  <cp:lastModifiedBy>Zhao, Shujuan</cp:lastModifiedBy>
  <cp:revision>2</cp:revision>
  <dcterms:created xsi:type="dcterms:W3CDTF">2023-10-10T06:39:00Z</dcterms:created>
  <dcterms:modified xsi:type="dcterms:W3CDTF">2023-10-10T06:50:00Z</dcterms:modified>
</cp:coreProperties>
</file>